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C44" w:rsidRDefault="008E5C44" w:rsidP="008E5C44">
      <w:pPr>
        <w:pStyle w:val="Rubrik3"/>
        <w:spacing w:after="240"/>
        <w:jc w:val="both"/>
        <w:rPr>
          <w:b w:val="0"/>
        </w:rPr>
      </w:pPr>
      <w:r>
        <w:t>S1</w:t>
      </w:r>
      <w:r>
        <w:t xml:space="preserve"> F</w:t>
      </w:r>
      <w:r w:rsidRPr="001D071D">
        <w:t>igure</w:t>
      </w:r>
      <w:r>
        <w:t xml:space="preserve"> </w:t>
      </w:r>
      <w:r w:rsidRPr="001D071D">
        <w:t xml:space="preserve">– </w:t>
      </w:r>
      <w:r w:rsidRPr="002E094B">
        <w:rPr>
          <w:b w:val="0"/>
        </w:rPr>
        <w:t xml:space="preserve">SDS-PAGE gel showing the molecular weight of purified mature </w:t>
      </w:r>
      <w:r w:rsidRPr="002E094B">
        <w:rPr>
          <w:b w:val="0"/>
          <w:i/>
        </w:rPr>
        <w:t>Ag</w:t>
      </w:r>
      <w:r w:rsidRPr="002E094B">
        <w:rPr>
          <w:b w:val="0"/>
        </w:rPr>
        <w:t xml:space="preserve">AChE1 and </w:t>
      </w:r>
      <w:r w:rsidRPr="002E094B">
        <w:rPr>
          <w:b w:val="0"/>
          <w:i/>
        </w:rPr>
        <w:t>Aa</w:t>
      </w:r>
      <w:r w:rsidRPr="002E094B">
        <w:rPr>
          <w:b w:val="0"/>
        </w:rPr>
        <w:t>AChE1 proteins.</w:t>
      </w:r>
    </w:p>
    <w:p w:rsidR="008E5C44" w:rsidRPr="008E5C44" w:rsidRDefault="008E5C44">
      <w:pPr>
        <w:rPr>
          <w:lang w:val="en-GB"/>
        </w:rPr>
      </w:pPr>
    </w:p>
    <w:p w:rsidR="000E5630" w:rsidRDefault="008E5C44">
      <w:r>
        <w:rPr>
          <w:noProof/>
          <w:lang w:eastAsia="sv-SE"/>
        </w:rPr>
        <w:drawing>
          <wp:inline distT="0" distB="0" distL="0" distR="0" wp14:anchorId="6E649A3A" wp14:editId="247D8621">
            <wp:extent cx="2804160" cy="25725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fig1_MW_gel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160" cy="257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E56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44"/>
    <w:rsid w:val="00065806"/>
    <w:rsid w:val="000A7E02"/>
    <w:rsid w:val="000E0561"/>
    <w:rsid w:val="000E5630"/>
    <w:rsid w:val="0030650D"/>
    <w:rsid w:val="003474A6"/>
    <w:rsid w:val="003528F5"/>
    <w:rsid w:val="003F601E"/>
    <w:rsid w:val="00450438"/>
    <w:rsid w:val="00893F31"/>
    <w:rsid w:val="008E5C44"/>
    <w:rsid w:val="00927D32"/>
    <w:rsid w:val="009502DD"/>
    <w:rsid w:val="00957F96"/>
    <w:rsid w:val="00A12E9C"/>
    <w:rsid w:val="00BF7248"/>
    <w:rsid w:val="00C0599F"/>
    <w:rsid w:val="00DD2884"/>
    <w:rsid w:val="00EA7E10"/>
    <w:rsid w:val="00F3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61160C-A76B-42C1-A8C0-0847B0B5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3">
    <w:name w:val="heading 3"/>
    <w:basedOn w:val="Normal"/>
    <w:next w:val="Normal"/>
    <w:link w:val="Rubrik3Char"/>
    <w:qFormat/>
    <w:rsid w:val="008E5C44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rsid w:val="008E5C44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Engdahl</dc:creator>
  <cp:keywords/>
  <dc:description/>
  <cp:lastModifiedBy>Cecilia Engdahl</cp:lastModifiedBy>
  <cp:revision>1</cp:revision>
  <dcterms:created xsi:type="dcterms:W3CDTF">2015-08-31T12:45:00Z</dcterms:created>
  <dcterms:modified xsi:type="dcterms:W3CDTF">2015-08-31T12:47:00Z</dcterms:modified>
</cp:coreProperties>
</file>